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8DE" w:rsidRDefault="00723ECC"/>
    <w:tbl>
      <w:tblPr>
        <w:tblW w:w="129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0"/>
        <w:gridCol w:w="953"/>
        <w:gridCol w:w="975"/>
        <w:gridCol w:w="953"/>
        <w:gridCol w:w="1119"/>
        <w:gridCol w:w="1138"/>
        <w:gridCol w:w="899"/>
        <w:gridCol w:w="955"/>
        <w:gridCol w:w="1062"/>
        <w:gridCol w:w="1091"/>
        <w:gridCol w:w="899"/>
        <w:gridCol w:w="786"/>
        <w:gridCol w:w="178"/>
        <w:gridCol w:w="673"/>
      </w:tblGrid>
      <w:tr w:rsidR="001F37DE" w:rsidRPr="001F37DE" w:rsidTr="001F37DE">
        <w:trPr>
          <w:trHeight w:val="344"/>
        </w:trPr>
        <w:tc>
          <w:tcPr>
            <w:tcW w:w="828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9D7" w:rsidRPr="001F37DE" w:rsidRDefault="00D72C1E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T</w:t>
            </w:r>
            <w:r w:rsidR="009716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able </w:t>
            </w:r>
            <w:r w:rsidR="00723E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S</w:t>
            </w:r>
            <w:bookmarkStart w:id="0" w:name="_GoBack"/>
            <w:bookmarkEnd w:id="0"/>
            <w:r w:rsidR="009716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5</w:t>
            </w:r>
            <w:r w:rsidR="00157AC9"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. Aberrant methylated COST</w:t>
            </w:r>
            <w:r w:rsidR="007F49D7"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regions</w:t>
            </w: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A631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A631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A631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7F49D7" w:rsidRPr="001F37DE" w:rsidTr="001F37DE">
        <w:trPr>
          <w:gridAfter w:val="6"/>
          <w:wAfter w:w="4689" w:type="dxa"/>
          <w:trHeight w:val="344"/>
        </w:trPr>
        <w:tc>
          <w:tcPr>
            <w:tcW w:w="828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9D7" w:rsidRPr="00AF1835" w:rsidRDefault="007F49D7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AF183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nl-NL"/>
              </w:rPr>
              <w:t>Hypomethylated</w:t>
            </w:r>
            <w:proofErr w:type="spellEnd"/>
          </w:p>
        </w:tc>
      </w:tr>
      <w:tr w:rsidR="008661F8" w:rsidRPr="001F37DE" w:rsidTr="001F37DE">
        <w:trPr>
          <w:gridAfter w:val="6"/>
          <w:wAfter w:w="4691" w:type="dxa"/>
          <w:trHeight w:val="344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9D7" w:rsidRPr="00AF1835" w:rsidRDefault="007F49D7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AF18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9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9D7" w:rsidRPr="00AF1835" w:rsidRDefault="007F49D7" w:rsidP="009D26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AF18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BWS4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9D7" w:rsidRPr="00AF1835" w:rsidRDefault="007F49D7" w:rsidP="00D72C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AF18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BWS5</w:t>
            </w:r>
          </w:p>
        </w:tc>
        <w:tc>
          <w:tcPr>
            <w:tcW w:w="20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9D7" w:rsidRPr="00AF1835" w:rsidRDefault="007F49D7" w:rsidP="00A631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AF18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BWS7</w:t>
            </w:r>
          </w:p>
        </w:tc>
        <w:tc>
          <w:tcPr>
            <w:tcW w:w="9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9D7" w:rsidRPr="00AF1835" w:rsidRDefault="007F49D7" w:rsidP="00A631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AF18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  <w:p w:rsidR="007F49D7" w:rsidRPr="00AF1835" w:rsidRDefault="007F49D7" w:rsidP="009D26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AF18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umber of patients</w:t>
            </w:r>
          </w:p>
        </w:tc>
      </w:tr>
      <w:tr w:rsidR="001F37DE" w:rsidRPr="001F37DE" w:rsidTr="001F37DE">
        <w:trPr>
          <w:gridAfter w:val="6"/>
          <w:wAfter w:w="4692" w:type="dxa"/>
          <w:trHeight w:val="344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9D7" w:rsidRPr="00AF1835" w:rsidRDefault="007F49D7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AF18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Gene name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0867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Significant</w:t>
            </w:r>
          </w:p>
          <w:p w:rsidR="007F49D7" w:rsidRPr="00AF1835" w:rsidRDefault="007F49D7" w:rsidP="000867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DMP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9D7" w:rsidRPr="00AF1835" w:rsidRDefault="007F49D7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AF18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Betadif</w:t>
            </w:r>
            <w:proofErr w:type="spellEnd"/>
            <w:r w:rsidRPr="00AF18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.</w:t>
            </w:r>
          </w:p>
          <w:p w:rsidR="007F49D7" w:rsidRPr="00AF1835" w:rsidRDefault="007F49D7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AF18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min/max </w:t>
            </w:r>
          </w:p>
          <w:p w:rsidR="007F49D7" w:rsidRPr="00AF1835" w:rsidRDefault="007F49D7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AF18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(mean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0867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Significant</w:t>
            </w:r>
          </w:p>
          <w:p w:rsidR="007F49D7" w:rsidRPr="001F37DE" w:rsidRDefault="007F49D7" w:rsidP="000867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DMP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Betadif.</w:t>
            </w:r>
          </w:p>
          <w:p w:rsidR="007F49D7" w:rsidRPr="001F37DE" w:rsidRDefault="007F49D7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 xml:space="preserve">min/max </w:t>
            </w:r>
          </w:p>
          <w:p w:rsidR="007F49D7" w:rsidRPr="001F37DE" w:rsidRDefault="007F49D7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mean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0867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Significant  DMP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Betadif.</w:t>
            </w:r>
          </w:p>
          <w:p w:rsidR="007F49D7" w:rsidRPr="001F37DE" w:rsidRDefault="007F49D7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 xml:space="preserve">min/max </w:t>
            </w:r>
          </w:p>
          <w:p w:rsidR="007F49D7" w:rsidRPr="001F37DE" w:rsidRDefault="007F49D7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mean)</w:t>
            </w:r>
          </w:p>
        </w:tc>
        <w:tc>
          <w:tcPr>
            <w:tcW w:w="9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9D26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F37DE" w:rsidRPr="001F37DE" w:rsidTr="001F37DE">
        <w:trPr>
          <w:gridAfter w:val="6"/>
          <w:wAfter w:w="4692" w:type="dxa"/>
          <w:trHeight w:val="344"/>
        </w:trPr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IGF1R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-0.27/-0.18</w:t>
            </w:r>
          </w:p>
          <w:p w:rsidR="007F49D7" w:rsidRPr="001F37DE" w:rsidRDefault="007F49D7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-0.22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</w:tr>
      <w:tr w:rsidR="001F37DE" w:rsidRPr="001F37DE" w:rsidTr="001F37DE">
        <w:trPr>
          <w:gridAfter w:val="6"/>
          <w:wAfter w:w="4692" w:type="dxa"/>
          <w:trHeight w:val="344"/>
        </w:trPr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HP2L1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-0.23/-0.20</w:t>
            </w:r>
          </w:p>
          <w:p w:rsidR="007F49D7" w:rsidRPr="001F37DE" w:rsidRDefault="007F49D7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-0.22)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</w:tr>
      <w:tr w:rsidR="001F37DE" w:rsidRPr="001F37DE" w:rsidTr="001F37DE">
        <w:trPr>
          <w:gridAfter w:val="6"/>
          <w:wAfter w:w="4692" w:type="dxa"/>
          <w:trHeight w:val="344"/>
        </w:trPr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EG10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-0.22/-0.125</w:t>
            </w:r>
          </w:p>
          <w:p w:rsidR="007F49D7" w:rsidRPr="001F37DE" w:rsidRDefault="007F49D7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-0.17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</w:tr>
      <w:tr w:rsidR="001F37DE" w:rsidRPr="001F37DE" w:rsidTr="001F37DE">
        <w:trPr>
          <w:gridAfter w:val="6"/>
          <w:wAfter w:w="4692" w:type="dxa"/>
          <w:trHeight w:val="344"/>
        </w:trPr>
        <w:tc>
          <w:tcPr>
            <w:tcW w:w="12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L3MBTL1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4</w:t>
            </w:r>
          </w:p>
        </w:tc>
        <w:tc>
          <w:tcPr>
            <w:tcW w:w="8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-0.34/-0.09</w:t>
            </w:r>
          </w:p>
          <w:p w:rsidR="007F49D7" w:rsidRPr="001F37DE" w:rsidRDefault="007F49D7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-0.22)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</w:tr>
      <w:tr w:rsidR="001F37DE" w:rsidRPr="001F37DE" w:rsidTr="001F37DE">
        <w:trPr>
          <w:gridAfter w:val="6"/>
          <w:wAfter w:w="4692" w:type="dxa"/>
          <w:trHeight w:val="344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KCNQ1OT1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-0.45/-0.37</w:t>
            </w:r>
          </w:p>
          <w:p w:rsidR="007F49D7" w:rsidRPr="001F37DE" w:rsidRDefault="007F49D7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-0.41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9D7" w:rsidRPr="001F37DE" w:rsidRDefault="007F49D7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</w:tr>
      <w:tr w:rsidR="007F49D7" w:rsidRPr="001F37DE" w:rsidTr="001F37DE">
        <w:trPr>
          <w:gridAfter w:val="6"/>
          <w:wAfter w:w="4689" w:type="dxa"/>
          <w:trHeight w:val="344"/>
        </w:trPr>
        <w:tc>
          <w:tcPr>
            <w:tcW w:w="8282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9D7" w:rsidRPr="001F37DE" w:rsidRDefault="007F49D7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nl-NL" w:eastAsia="nl-NL"/>
              </w:rPr>
              <w:t>Hypermethylated</w:t>
            </w:r>
          </w:p>
        </w:tc>
      </w:tr>
      <w:tr w:rsidR="001F37DE" w:rsidRPr="001F37DE" w:rsidTr="001F37DE">
        <w:trPr>
          <w:gridAfter w:val="2"/>
          <w:wAfter w:w="852" w:type="dxa"/>
          <w:trHeight w:val="344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C1E" w:rsidRPr="001F37DE" w:rsidRDefault="00D72C1E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9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C1E" w:rsidRPr="001F37DE" w:rsidRDefault="00D6128F" w:rsidP="00660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BWS7</w:t>
            </w:r>
          </w:p>
        </w:tc>
        <w:tc>
          <w:tcPr>
            <w:tcW w:w="20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2C1E" w:rsidRPr="001F37DE" w:rsidRDefault="00D6128F" w:rsidP="00660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BWS9</w:t>
            </w:r>
          </w:p>
        </w:tc>
        <w:tc>
          <w:tcPr>
            <w:tcW w:w="20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2C1E" w:rsidRPr="001F37DE" w:rsidRDefault="00D6128F" w:rsidP="00660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BWS22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2C1E" w:rsidRPr="001F37DE" w:rsidRDefault="00D6128F" w:rsidP="00660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BWS24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2C1E" w:rsidRPr="001F37DE" w:rsidRDefault="00D6128F" w:rsidP="00660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BWS25</w:t>
            </w:r>
          </w:p>
        </w:tc>
        <w:tc>
          <w:tcPr>
            <w:tcW w:w="7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0D9B" w:rsidRPr="001F37DE" w:rsidRDefault="00D72C1E" w:rsidP="00660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umber</w:t>
            </w:r>
          </w:p>
          <w:p w:rsidR="00660D9B" w:rsidRPr="001F37DE" w:rsidRDefault="00D72C1E" w:rsidP="00660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 xml:space="preserve"> of </w:t>
            </w:r>
          </w:p>
          <w:p w:rsidR="00D72C1E" w:rsidRPr="001F37DE" w:rsidRDefault="00D72C1E" w:rsidP="00660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tients</w:t>
            </w:r>
          </w:p>
        </w:tc>
      </w:tr>
      <w:tr w:rsidR="001F37DE" w:rsidRPr="001F37DE" w:rsidTr="001F37DE">
        <w:trPr>
          <w:gridAfter w:val="2"/>
          <w:wAfter w:w="854" w:type="dxa"/>
          <w:trHeight w:val="344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C1E" w:rsidRPr="001F37DE" w:rsidRDefault="00D72C1E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Gene name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C1E" w:rsidRPr="001F37DE" w:rsidRDefault="00D72C1E" w:rsidP="000867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Significant</w:t>
            </w:r>
          </w:p>
          <w:p w:rsidR="00D72C1E" w:rsidRPr="001F37DE" w:rsidRDefault="00D72C1E" w:rsidP="000867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DMP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C1E" w:rsidRPr="001F37DE" w:rsidRDefault="00D72C1E" w:rsidP="00660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Betadif.</w:t>
            </w:r>
          </w:p>
          <w:p w:rsidR="00D72C1E" w:rsidRPr="001F37DE" w:rsidRDefault="00D72C1E" w:rsidP="00660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in/max</w:t>
            </w:r>
          </w:p>
          <w:p w:rsidR="00D72C1E" w:rsidRPr="001F37DE" w:rsidRDefault="00D72C1E" w:rsidP="00660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mean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C1E" w:rsidRPr="001F37DE" w:rsidRDefault="00D72C1E" w:rsidP="000867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Significant  DMP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C1E" w:rsidRPr="001F37DE" w:rsidRDefault="00D72C1E" w:rsidP="00660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Betadif.</w:t>
            </w:r>
          </w:p>
          <w:p w:rsidR="00D72C1E" w:rsidRPr="001F37DE" w:rsidRDefault="00D72C1E" w:rsidP="00660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in/max (mean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C1E" w:rsidRPr="001F37DE" w:rsidRDefault="00D72C1E" w:rsidP="00660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Significant  DMP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C1E" w:rsidRPr="001F37DE" w:rsidRDefault="00D72C1E" w:rsidP="00660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Betadif.</w:t>
            </w:r>
          </w:p>
          <w:p w:rsidR="00D72C1E" w:rsidRPr="001F37DE" w:rsidRDefault="00D72C1E" w:rsidP="00660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in/max (mean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6F1D" w:rsidRPr="001F37DE" w:rsidRDefault="00D72C1E" w:rsidP="00660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Significant </w:t>
            </w:r>
          </w:p>
          <w:p w:rsidR="00D72C1E" w:rsidRPr="001F37DE" w:rsidRDefault="00D72C1E" w:rsidP="00660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DM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C1E" w:rsidRPr="001F37DE" w:rsidRDefault="00D72C1E" w:rsidP="00660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Betadif.</w:t>
            </w:r>
          </w:p>
          <w:p w:rsidR="00D72C1E" w:rsidRPr="001F37DE" w:rsidRDefault="00D72C1E" w:rsidP="00660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in/max</w:t>
            </w:r>
          </w:p>
          <w:p w:rsidR="00D72C1E" w:rsidRPr="001F37DE" w:rsidRDefault="00D72C1E" w:rsidP="00660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mean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C1E" w:rsidRPr="001F37DE" w:rsidRDefault="00D72C1E" w:rsidP="00660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Significant  DMP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C1E" w:rsidRPr="001F37DE" w:rsidRDefault="00D72C1E" w:rsidP="00660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Betadif.</w:t>
            </w:r>
          </w:p>
          <w:p w:rsidR="00D72C1E" w:rsidRPr="001F37DE" w:rsidRDefault="00D72C1E" w:rsidP="00660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in/max</w:t>
            </w:r>
          </w:p>
          <w:p w:rsidR="00D72C1E" w:rsidRPr="001F37DE" w:rsidRDefault="00D72C1E" w:rsidP="00660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mean)</w:t>
            </w:r>
          </w:p>
        </w:tc>
        <w:tc>
          <w:tcPr>
            <w:tcW w:w="78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72C1E" w:rsidRPr="001F37DE" w:rsidRDefault="00D72C1E" w:rsidP="00660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F37DE" w:rsidRPr="001F37DE" w:rsidTr="001F37DE">
        <w:trPr>
          <w:gridAfter w:val="2"/>
          <w:wAfter w:w="854" w:type="dxa"/>
          <w:trHeight w:val="344"/>
        </w:trPr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H19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07/0.12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0.0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05/0.14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0.08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06/0.14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0.10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</w:tr>
      <w:tr w:rsidR="001F37DE" w:rsidRPr="001F37DE" w:rsidTr="001F37DE">
        <w:trPr>
          <w:gridAfter w:val="2"/>
          <w:wAfter w:w="854" w:type="dxa"/>
          <w:trHeight w:val="344"/>
        </w:trPr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KCNQ1OT1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14/0.46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0.3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06/0.12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0.09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06/0.13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0.09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</w:tr>
      <w:tr w:rsidR="001F37DE" w:rsidRPr="001F37DE" w:rsidTr="001F37DE">
        <w:trPr>
          <w:gridAfter w:val="2"/>
          <w:wAfter w:w="854" w:type="dxa"/>
          <w:trHeight w:val="344"/>
        </w:trPr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EST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08/0.15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0.1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09/0.14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0.1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08/0.14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0.11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</w:tr>
      <w:tr w:rsidR="001F37DE" w:rsidRPr="001F37DE" w:rsidTr="001F37DE">
        <w:trPr>
          <w:gridAfter w:val="2"/>
          <w:wAfter w:w="854" w:type="dxa"/>
          <w:trHeight w:val="344"/>
        </w:trPr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EG13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13/0.16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0.1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11/0.12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0.1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09/0.14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0.12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</w:tr>
      <w:tr w:rsidR="001F37DE" w:rsidRPr="001F37DE" w:rsidTr="001F37DE">
        <w:trPr>
          <w:gridAfter w:val="2"/>
          <w:wAfter w:w="854" w:type="dxa"/>
          <w:trHeight w:val="344"/>
        </w:trPr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EG10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06/0.11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0.1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07/0.10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0.09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</w:tr>
      <w:tr w:rsidR="001F37DE" w:rsidRPr="001F37DE" w:rsidTr="001F37DE">
        <w:trPr>
          <w:gridAfter w:val="2"/>
          <w:wAfter w:w="854" w:type="dxa"/>
          <w:trHeight w:val="344"/>
        </w:trPr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FAM50B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07/0.10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0.09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08/0.12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0.10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</w:tr>
      <w:tr w:rsidR="001F37DE" w:rsidRPr="001F37DE" w:rsidTr="001F37DE">
        <w:trPr>
          <w:gridAfter w:val="2"/>
          <w:wAfter w:w="854" w:type="dxa"/>
          <w:trHeight w:val="344"/>
        </w:trPr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lastRenderedPageBreak/>
              <w:t>GNAS-A/B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05/0.13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0.08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06/0.15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0.10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</w:tr>
      <w:tr w:rsidR="001F37DE" w:rsidRPr="001F37DE" w:rsidTr="001F37DE">
        <w:trPr>
          <w:gridAfter w:val="2"/>
          <w:wAfter w:w="854" w:type="dxa"/>
          <w:trHeight w:val="344"/>
        </w:trPr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AP1L5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08/0.22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0.13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9D262D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07/0.10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0.10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</w:tr>
      <w:tr w:rsidR="001F37DE" w:rsidRPr="001F37DE" w:rsidTr="001F37DE">
        <w:trPr>
          <w:gridAfter w:val="2"/>
          <w:wAfter w:w="854" w:type="dxa"/>
          <w:trHeight w:val="344"/>
        </w:trPr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2D" w:rsidRPr="001F37DE" w:rsidRDefault="009D262D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ZNF331</w:t>
            </w:r>
          </w:p>
          <w:p w:rsidR="00A63160" w:rsidRPr="001F37DE" w:rsidRDefault="00A63160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variant_7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11/0.11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0.1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10/0.15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0.12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</w:tr>
      <w:tr w:rsidR="001F37DE" w:rsidRPr="001F37DE" w:rsidTr="001F37DE">
        <w:trPr>
          <w:gridAfter w:val="2"/>
          <w:wAfter w:w="854" w:type="dxa"/>
          <w:trHeight w:val="344"/>
        </w:trPr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62D" w:rsidRPr="001F37DE" w:rsidRDefault="009D262D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ZNF331</w:t>
            </w:r>
          </w:p>
          <w:p w:rsidR="00A63160" w:rsidRPr="001F37DE" w:rsidRDefault="00A63160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variants_4-6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09/0.09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0.09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08/0.12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0.10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</w:tr>
      <w:tr w:rsidR="001F37DE" w:rsidRPr="001F37DE" w:rsidTr="001F37DE">
        <w:trPr>
          <w:gridAfter w:val="2"/>
          <w:wAfter w:w="854" w:type="dxa"/>
          <w:trHeight w:val="344"/>
        </w:trPr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CTS2P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06/0.10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0.08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08/0.12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0.10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</w:tr>
      <w:tr w:rsidR="001F37DE" w:rsidRPr="001F37DE" w:rsidTr="001F37DE">
        <w:trPr>
          <w:gridAfter w:val="2"/>
          <w:wAfter w:w="854" w:type="dxa"/>
          <w:trHeight w:val="344"/>
        </w:trPr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 xml:space="preserve">GNAS-NESP 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11/0.13(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1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10/0.13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0.11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</w:tr>
      <w:tr w:rsidR="001F37DE" w:rsidRPr="001F37DE" w:rsidTr="001F37DE">
        <w:trPr>
          <w:gridAfter w:val="2"/>
          <w:wAfter w:w="854" w:type="dxa"/>
          <w:trHeight w:val="344"/>
        </w:trPr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DIRAS3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06/0.12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0.09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07/0.09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0.08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</w:tr>
      <w:tr w:rsidR="001F37DE" w:rsidRPr="001F37DE" w:rsidTr="001F37DE">
        <w:trPr>
          <w:gridAfter w:val="2"/>
          <w:wAfter w:w="854" w:type="dxa"/>
          <w:trHeight w:val="344"/>
        </w:trPr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SNRPN/SNURF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11/0.12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0.1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11/0.11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0.11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</w:tr>
      <w:tr w:rsidR="001F37DE" w:rsidRPr="001F37DE" w:rsidTr="001F37DE">
        <w:trPr>
          <w:gridAfter w:val="2"/>
          <w:wAfter w:w="854" w:type="dxa"/>
          <w:trHeight w:val="344"/>
        </w:trPr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EG3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07/0.11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0.09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06/0.10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0.09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</w:tr>
      <w:tr w:rsidR="001F37DE" w:rsidRPr="001F37DE" w:rsidTr="001F37DE">
        <w:trPr>
          <w:gridAfter w:val="2"/>
          <w:wAfter w:w="854" w:type="dxa"/>
          <w:trHeight w:val="344"/>
        </w:trPr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ZNF597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12/0.14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0.13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09/0.13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0.11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</w:tr>
      <w:tr w:rsidR="001F37DE" w:rsidRPr="001F37DE" w:rsidTr="001F37DE">
        <w:trPr>
          <w:gridAfter w:val="2"/>
          <w:wAfter w:w="854" w:type="dxa"/>
          <w:trHeight w:val="344"/>
        </w:trPr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IGF2_3'UTR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11/0.20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0.1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</w:tr>
      <w:tr w:rsidR="001F37DE" w:rsidRPr="001F37DE" w:rsidTr="001F37DE">
        <w:trPr>
          <w:gridAfter w:val="2"/>
          <w:wAfter w:w="854" w:type="dxa"/>
          <w:trHeight w:val="344"/>
        </w:trPr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EG3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07/0.10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0.09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</w:tr>
      <w:tr w:rsidR="001F37DE" w:rsidRPr="001F37DE" w:rsidTr="001F37DE">
        <w:trPr>
          <w:gridAfter w:val="2"/>
          <w:wAfter w:w="854" w:type="dxa"/>
          <w:trHeight w:val="344"/>
        </w:trPr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HP2L1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09/0.10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0.09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</w:tr>
      <w:tr w:rsidR="001F37DE" w:rsidRPr="001F37DE" w:rsidTr="001F37DE">
        <w:trPr>
          <w:gridAfter w:val="2"/>
          <w:wAfter w:w="854" w:type="dxa"/>
          <w:trHeight w:val="344"/>
        </w:trPr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L3MBTL1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09/0.09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0.09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</w:tr>
      <w:tr w:rsidR="001F37DE" w:rsidRPr="001F37DE" w:rsidTr="001F37DE">
        <w:trPr>
          <w:gridAfter w:val="2"/>
          <w:wAfter w:w="854" w:type="dxa"/>
          <w:trHeight w:val="344"/>
        </w:trPr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GNAS-AS1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08/0.09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0.09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</w:tr>
      <w:tr w:rsidR="001F37DE" w:rsidRPr="001F37DE" w:rsidTr="001F37DE">
        <w:trPr>
          <w:gridAfter w:val="2"/>
          <w:wAfter w:w="854" w:type="dxa"/>
          <w:trHeight w:val="344"/>
        </w:trPr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ZDBF2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14/0.30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0.2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</w:tr>
      <w:tr w:rsidR="001F37DE" w:rsidRPr="001F37DE" w:rsidTr="001F37DE">
        <w:trPr>
          <w:gridAfter w:val="2"/>
          <w:wAfter w:w="854" w:type="dxa"/>
          <w:trHeight w:val="344"/>
        </w:trPr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INPP5F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18/0.28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0.25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</w:tr>
      <w:tr w:rsidR="001F37DE" w:rsidRPr="001F37DE" w:rsidTr="001F37DE">
        <w:trPr>
          <w:gridAfter w:val="2"/>
          <w:wAfter w:w="854" w:type="dxa"/>
          <w:trHeight w:val="76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A631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NAT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62D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08/0.15</w:t>
            </w:r>
          </w:p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0.10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7F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160" w:rsidRPr="001F37DE" w:rsidRDefault="00A63160" w:rsidP="009D2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F37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</w:tr>
    </w:tbl>
    <w:p w:rsidR="008A7659" w:rsidRDefault="008A7659"/>
    <w:p w:rsidR="001C4649" w:rsidRDefault="001C4649"/>
    <w:p w:rsidR="001C4649" w:rsidRDefault="001C4649"/>
    <w:p w:rsidR="001C4649" w:rsidRDefault="001C4649"/>
    <w:p w:rsidR="001C4649" w:rsidRDefault="001C4649"/>
    <w:p w:rsidR="001C4649" w:rsidRDefault="001C4649"/>
    <w:p w:rsidR="001C4649" w:rsidRDefault="001C4649"/>
    <w:p w:rsidR="001C4649" w:rsidRDefault="001C4649"/>
    <w:p w:rsidR="001C4649" w:rsidRDefault="001C4649"/>
    <w:p w:rsidR="001C4649" w:rsidRDefault="001C4649"/>
    <w:p w:rsidR="001C4649" w:rsidRDefault="001C4649"/>
    <w:p w:rsidR="008A7659" w:rsidRDefault="008A7659"/>
    <w:p w:rsidR="00424B86" w:rsidRDefault="00424B86"/>
    <w:p w:rsidR="001C4649" w:rsidRDefault="001C4649"/>
    <w:sectPr w:rsidR="001C4649" w:rsidSect="001C46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5"/>
  </w:docVars>
  <w:rsids>
    <w:rsidRoot w:val="001C4649"/>
    <w:rsid w:val="0006384E"/>
    <w:rsid w:val="00086746"/>
    <w:rsid w:val="000C7213"/>
    <w:rsid w:val="00106F1D"/>
    <w:rsid w:val="001528C9"/>
    <w:rsid w:val="00157AC9"/>
    <w:rsid w:val="001C4649"/>
    <w:rsid w:val="001E5C1C"/>
    <w:rsid w:val="001F37DE"/>
    <w:rsid w:val="00424B86"/>
    <w:rsid w:val="00451F8B"/>
    <w:rsid w:val="00491643"/>
    <w:rsid w:val="0053468A"/>
    <w:rsid w:val="00575756"/>
    <w:rsid w:val="00660D9B"/>
    <w:rsid w:val="006645B9"/>
    <w:rsid w:val="00723ECC"/>
    <w:rsid w:val="00764742"/>
    <w:rsid w:val="007F49D7"/>
    <w:rsid w:val="008661F8"/>
    <w:rsid w:val="008A7659"/>
    <w:rsid w:val="00910931"/>
    <w:rsid w:val="009716D7"/>
    <w:rsid w:val="009D262D"/>
    <w:rsid w:val="00A63160"/>
    <w:rsid w:val="00AF1835"/>
    <w:rsid w:val="00D02728"/>
    <w:rsid w:val="00D044D9"/>
    <w:rsid w:val="00D22923"/>
    <w:rsid w:val="00D6128F"/>
    <w:rsid w:val="00D72C1E"/>
    <w:rsid w:val="00DE54CE"/>
    <w:rsid w:val="00E86107"/>
    <w:rsid w:val="00FA37AE"/>
    <w:rsid w:val="00FC3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46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3E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C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46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3E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47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9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3</Pages>
  <Words>333</Words>
  <Characters>1793</Characters>
  <Application>Microsoft Office Word</Application>
  <DocSecurity>0</DocSecurity>
  <Lines>597</Lines>
  <Paragraphs>35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1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M. Krzyzewska</dc:creator>
  <cp:keywords/>
  <dc:description/>
  <cp:lastModifiedBy>GCREDO</cp:lastModifiedBy>
  <cp:revision>27</cp:revision>
  <dcterms:created xsi:type="dcterms:W3CDTF">2018-06-26T14:39:00Z</dcterms:created>
  <dcterms:modified xsi:type="dcterms:W3CDTF">2019-03-09T03:07:00Z</dcterms:modified>
</cp:coreProperties>
</file>